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4E935" w14:textId="6DBBFBCB" w:rsidR="001C7192" w:rsidRPr="00BD3640" w:rsidRDefault="00BD3640" w:rsidP="00BD3640">
      <w:pPr>
        <w:jc w:val="center"/>
        <w:rPr>
          <w:b/>
          <w:sz w:val="32"/>
          <w:szCs w:val="32"/>
          <w:lang w:val="en-AU"/>
        </w:rPr>
      </w:pPr>
      <w:r w:rsidRPr="00BD3640">
        <w:rPr>
          <w:b/>
          <w:sz w:val="32"/>
          <w:szCs w:val="32"/>
          <w:lang w:val="en-AU"/>
        </w:rPr>
        <w:t>Supplementary Information</w:t>
      </w:r>
    </w:p>
    <w:p w14:paraId="5FB79B52" w14:textId="7446495F" w:rsidR="00BD3640" w:rsidRDefault="00BD3640" w:rsidP="00BD3640">
      <w:pPr>
        <w:jc w:val="center"/>
        <w:rPr>
          <w:lang w:val="en-AU"/>
        </w:rPr>
      </w:pPr>
    </w:p>
    <w:p w14:paraId="4779CA55" w14:textId="77777777" w:rsidR="00BD3640" w:rsidRDefault="00BD3640" w:rsidP="00BD3640">
      <w:pPr>
        <w:jc w:val="center"/>
        <w:rPr>
          <w:lang w:val="en-AU"/>
        </w:rPr>
      </w:pPr>
    </w:p>
    <w:p w14:paraId="5097AB5C" w14:textId="77777777" w:rsidR="00BD3640" w:rsidRPr="00EE6D76" w:rsidRDefault="00BD3640" w:rsidP="00BD3640">
      <w:pPr>
        <w:rPr>
          <w:b/>
          <w:sz w:val="32"/>
          <w:szCs w:val="32"/>
        </w:rPr>
      </w:pPr>
      <w:r w:rsidRPr="00EE6D76">
        <w:rPr>
          <w:b/>
          <w:sz w:val="32"/>
          <w:szCs w:val="32"/>
        </w:rPr>
        <w:t>Biosecurity risks posed by a large sea-going passenger vessel: challenges of terrestrial arthropod species detection and eradication</w:t>
      </w:r>
    </w:p>
    <w:p w14:paraId="6595C8ED" w14:textId="77777777" w:rsidR="00BD3640" w:rsidRPr="00EE6D76" w:rsidRDefault="00BD3640" w:rsidP="00BD3640">
      <w:pPr>
        <w:jc w:val="center"/>
        <w:rPr>
          <w:b/>
        </w:rPr>
      </w:pPr>
    </w:p>
    <w:p w14:paraId="5ACC82C3" w14:textId="77777777" w:rsidR="004D0745" w:rsidRPr="00EE6D76" w:rsidRDefault="004D0745" w:rsidP="004D0745">
      <w:pPr>
        <w:rPr>
          <w:rFonts w:eastAsia="Times New Roman"/>
          <w:b/>
          <w:bCs/>
          <w:vertAlign w:val="superscript"/>
          <w:lang w:eastAsia="en-AU"/>
        </w:rPr>
      </w:pPr>
      <w:r w:rsidRPr="00EE6D76">
        <w:rPr>
          <w:rFonts w:eastAsia="Times New Roman"/>
          <w:b/>
          <w:bCs/>
          <w:lang w:eastAsia="en-AU"/>
        </w:rPr>
        <w:t xml:space="preserve">Simon J. </w:t>
      </w:r>
      <w:proofErr w:type="spellStart"/>
      <w:r w:rsidRPr="00EE6D76">
        <w:rPr>
          <w:rFonts w:eastAsia="Times New Roman"/>
          <w:b/>
          <w:bCs/>
          <w:lang w:eastAsia="en-AU"/>
        </w:rPr>
        <w:t>McKirdy</w:t>
      </w:r>
      <w:proofErr w:type="spellEnd"/>
      <w:r w:rsidRPr="00EE6D76">
        <w:rPr>
          <w:rFonts w:eastAsia="Times New Roman"/>
          <w:b/>
          <w:bCs/>
          <w:lang w:eastAsia="en-AU"/>
        </w:rPr>
        <w:t xml:space="preserve"> </w:t>
      </w:r>
      <w:r w:rsidRPr="00EE6D76">
        <w:rPr>
          <w:rFonts w:eastAsia="Times New Roman"/>
          <w:b/>
          <w:bCs/>
          <w:vertAlign w:val="superscript"/>
          <w:lang w:eastAsia="en-AU"/>
        </w:rPr>
        <w:t>1*</w:t>
      </w:r>
      <w:r w:rsidRPr="00EE6D76">
        <w:rPr>
          <w:rFonts w:eastAsia="Times New Roman"/>
          <w:b/>
          <w:bCs/>
          <w:lang w:eastAsia="en-AU"/>
        </w:rPr>
        <w:t>, Simon O’Connor</w:t>
      </w:r>
      <w:r w:rsidRPr="00EE6D76">
        <w:rPr>
          <w:rFonts w:eastAsia="Times New Roman"/>
          <w:b/>
          <w:bCs/>
          <w:vertAlign w:val="superscript"/>
          <w:lang w:eastAsia="en-AU"/>
        </w:rPr>
        <w:t>1,2</w:t>
      </w:r>
      <w:r w:rsidRPr="00EE6D76">
        <w:rPr>
          <w:rFonts w:eastAsia="Times New Roman"/>
          <w:b/>
          <w:bCs/>
          <w:lang w:eastAsia="en-AU"/>
        </w:rPr>
        <w:t>, Melissa L. Thomas</w:t>
      </w:r>
      <w:r w:rsidRPr="00EE6D76">
        <w:rPr>
          <w:rFonts w:eastAsia="Times New Roman"/>
          <w:b/>
          <w:bCs/>
          <w:vertAlign w:val="superscript"/>
          <w:lang w:eastAsia="en-AU"/>
        </w:rPr>
        <w:t>1,2</w:t>
      </w:r>
      <w:r w:rsidRPr="00EE6D76">
        <w:rPr>
          <w:rFonts w:eastAsia="Times New Roman"/>
          <w:b/>
          <w:bCs/>
          <w:lang w:eastAsia="en-AU"/>
        </w:rPr>
        <w:t>, Kristin L. Horton</w:t>
      </w:r>
      <w:r w:rsidRPr="00EE6D76">
        <w:rPr>
          <w:rFonts w:eastAsia="Times New Roman"/>
          <w:b/>
          <w:bCs/>
          <w:vertAlign w:val="superscript"/>
          <w:lang w:eastAsia="en-AU"/>
        </w:rPr>
        <w:t>2</w:t>
      </w:r>
      <w:r w:rsidRPr="00EE6D76">
        <w:rPr>
          <w:rFonts w:eastAsia="Times New Roman"/>
          <w:b/>
          <w:bCs/>
          <w:lang w:eastAsia="en-AU"/>
        </w:rPr>
        <w:t>, Angus Williams</w:t>
      </w:r>
      <w:r w:rsidRPr="00EE6D76">
        <w:rPr>
          <w:rFonts w:eastAsia="Times New Roman"/>
          <w:b/>
          <w:bCs/>
          <w:vertAlign w:val="superscript"/>
          <w:lang w:eastAsia="en-AU"/>
        </w:rPr>
        <w:t>2</w:t>
      </w:r>
      <w:r w:rsidRPr="00EE6D76">
        <w:rPr>
          <w:rFonts w:eastAsia="Times New Roman"/>
          <w:b/>
          <w:bCs/>
          <w:lang w:eastAsia="en-AU"/>
        </w:rPr>
        <w:t>, Darryl Hardie</w:t>
      </w:r>
      <w:r w:rsidRPr="00EE6D76">
        <w:rPr>
          <w:rFonts w:eastAsia="Times New Roman"/>
          <w:b/>
          <w:bCs/>
          <w:vertAlign w:val="superscript"/>
          <w:lang w:eastAsia="en-AU"/>
        </w:rPr>
        <w:t>3</w:t>
      </w:r>
      <w:r w:rsidRPr="00EE6D76">
        <w:rPr>
          <w:rFonts w:eastAsia="Times New Roman"/>
          <w:b/>
          <w:bCs/>
          <w:lang w:eastAsia="en-AU"/>
        </w:rPr>
        <w:t>, Grey T. Coupland</w:t>
      </w:r>
      <w:r w:rsidRPr="00EE6D76">
        <w:rPr>
          <w:rFonts w:eastAsia="Times New Roman"/>
          <w:b/>
          <w:bCs/>
          <w:vertAlign w:val="superscript"/>
          <w:lang w:eastAsia="en-AU"/>
        </w:rPr>
        <w:t>1</w:t>
      </w:r>
      <w:r w:rsidRPr="00EE6D76">
        <w:rPr>
          <w:rFonts w:eastAsia="Times New Roman"/>
          <w:b/>
          <w:bCs/>
          <w:lang w:eastAsia="en-AU"/>
        </w:rPr>
        <w:t xml:space="preserve"> and Johann van der Merwe</w:t>
      </w:r>
      <w:r w:rsidRPr="00EE6D76">
        <w:rPr>
          <w:rFonts w:eastAsia="Times New Roman"/>
          <w:b/>
          <w:bCs/>
          <w:vertAlign w:val="superscript"/>
          <w:lang w:eastAsia="en-AU"/>
        </w:rPr>
        <w:t>1,2</w:t>
      </w:r>
    </w:p>
    <w:p w14:paraId="72C15C69" w14:textId="77777777" w:rsidR="004D0745" w:rsidRPr="00EE6D76" w:rsidRDefault="004D0745" w:rsidP="004D0745">
      <w:pPr>
        <w:outlineLvl w:val="0"/>
      </w:pPr>
      <w:r w:rsidRPr="00EE6D76">
        <w:t xml:space="preserve">* corresponding author: </w:t>
      </w:r>
      <w:hyperlink r:id="rId4" w:history="1">
        <w:r w:rsidRPr="00EE6D76">
          <w:rPr>
            <w:rStyle w:val="Hyperlink"/>
          </w:rPr>
          <w:t>s.mckirdy@murdoch.edu.au</w:t>
        </w:r>
      </w:hyperlink>
      <w:r w:rsidRPr="00EE6D76">
        <w:t xml:space="preserve">, </w:t>
      </w:r>
      <w:proofErr w:type="spellStart"/>
      <w:r w:rsidRPr="00EE6D76">
        <w:t>tel</w:t>
      </w:r>
      <w:proofErr w:type="spellEnd"/>
      <w:r w:rsidRPr="00EE6D76">
        <w:t>: +61 8 9360 2062</w:t>
      </w:r>
    </w:p>
    <w:p w14:paraId="7F0325B9" w14:textId="77777777" w:rsidR="004D0745" w:rsidRPr="00EE6D76" w:rsidRDefault="004D0745" w:rsidP="004D0745">
      <w:pPr>
        <w:rPr>
          <w:rFonts w:eastAsia="Times New Roman"/>
          <w:bCs/>
          <w:lang w:eastAsia="en-AU"/>
        </w:rPr>
      </w:pPr>
    </w:p>
    <w:p w14:paraId="42B1761D" w14:textId="77777777" w:rsidR="004D0745" w:rsidRPr="00EE6D76" w:rsidRDefault="004D0745" w:rsidP="004D0745">
      <w:pPr>
        <w:outlineLvl w:val="0"/>
        <w:rPr>
          <w:rFonts w:eastAsia="Times New Roman"/>
          <w:bCs/>
          <w:lang w:eastAsia="en-AU"/>
        </w:rPr>
      </w:pPr>
      <w:r w:rsidRPr="00EE6D76">
        <w:rPr>
          <w:rFonts w:eastAsia="Times New Roman"/>
          <w:bCs/>
          <w:vertAlign w:val="superscript"/>
          <w:lang w:eastAsia="en-AU"/>
        </w:rPr>
        <w:t>1</w:t>
      </w:r>
      <w:r w:rsidRPr="00EE6D76">
        <w:rPr>
          <w:rFonts w:eastAsia="Times New Roman"/>
          <w:bCs/>
          <w:lang w:eastAsia="en-AU"/>
        </w:rPr>
        <w:t>Harry Butler Institute, Murdoch University, Murdoch WA 6150, Australia</w:t>
      </w:r>
    </w:p>
    <w:p w14:paraId="2D0D0656" w14:textId="77777777" w:rsidR="004D0745" w:rsidRPr="00EE6D76" w:rsidRDefault="004D0745" w:rsidP="004D0745">
      <w:pPr>
        <w:outlineLvl w:val="0"/>
        <w:rPr>
          <w:rFonts w:eastAsia="Times New Roman"/>
          <w:bCs/>
          <w:lang w:eastAsia="en-AU"/>
        </w:rPr>
      </w:pPr>
      <w:r w:rsidRPr="00EE6D76">
        <w:rPr>
          <w:rFonts w:eastAsia="Times New Roman"/>
          <w:bCs/>
          <w:vertAlign w:val="superscript"/>
          <w:lang w:eastAsia="en-AU"/>
        </w:rPr>
        <w:t>2</w:t>
      </w:r>
      <w:r w:rsidRPr="00EE6D76">
        <w:rPr>
          <w:rFonts w:eastAsia="Times New Roman"/>
          <w:bCs/>
          <w:lang w:eastAsia="en-AU"/>
        </w:rPr>
        <w:t xml:space="preserve">Chevron Australia, 256 St Georges </w:t>
      </w:r>
      <w:proofErr w:type="spellStart"/>
      <w:r w:rsidRPr="00EE6D76">
        <w:rPr>
          <w:rFonts w:eastAsia="Times New Roman"/>
          <w:bCs/>
          <w:lang w:eastAsia="en-AU"/>
        </w:rPr>
        <w:t>Tce</w:t>
      </w:r>
      <w:proofErr w:type="spellEnd"/>
      <w:r w:rsidRPr="00EE6D76">
        <w:rPr>
          <w:rFonts w:eastAsia="Times New Roman"/>
          <w:bCs/>
          <w:lang w:eastAsia="en-AU"/>
        </w:rPr>
        <w:t>, Perth WA 6000, Australia.</w:t>
      </w:r>
    </w:p>
    <w:p w14:paraId="67B8D5E0" w14:textId="77777777" w:rsidR="004D0745" w:rsidRPr="00EE6D76" w:rsidRDefault="004D0745" w:rsidP="004D0745">
      <w:pPr>
        <w:rPr>
          <w:rFonts w:eastAsia="Times New Roman"/>
          <w:sz w:val="27"/>
          <w:szCs w:val="27"/>
          <w:lang w:eastAsia="en-AU"/>
        </w:rPr>
      </w:pPr>
      <w:r w:rsidRPr="00EE6D76">
        <w:rPr>
          <w:rFonts w:eastAsia="Times New Roman"/>
          <w:bCs/>
          <w:vertAlign w:val="superscript"/>
          <w:lang w:eastAsia="en-AU"/>
        </w:rPr>
        <w:t>3</w:t>
      </w:r>
      <w:r w:rsidRPr="00EE6D76">
        <w:rPr>
          <w:rFonts w:eastAsia="Times New Roman"/>
          <w:bCs/>
          <w:lang w:eastAsia="en-AU"/>
        </w:rPr>
        <w:t>Department of Primary Industries and Regional Development Western Australia, Division of Agriculture and Food, 4 Baron-Hay Court, South Perth 6151</w:t>
      </w:r>
    </w:p>
    <w:p w14:paraId="0C0FAE20" w14:textId="2653EC6E" w:rsidR="00BD3640" w:rsidRDefault="00BD3640" w:rsidP="006D0A3B">
      <w:pPr>
        <w:rPr>
          <w:lang w:val="en-AU"/>
        </w:rPr>
      </w:pPr>
    </w:p>
    <w:p w14:paraId="5B05C576" w14:textId="77777777" w:rsidR="00B82AA6" w:rsidRDefault="00B82AA6" w:rsidP="00B82AA6">
      <w:pPr>
        <w:autoSpaceDE w:val="0"/>
        <w:autoSpaceDN w:val="0"/>
        <w:adjustRightInd w:val="0"/>
        <w:spacing w:before="100" w:beforeAutospacing="1" w:after="120"/>
        <w:rPr>
          <w:rFonts w:eastAsia="Times New Roman"/>
          <w:bCs/>
          <w:lang w:val="en-AU" w:eastAsia="en-AU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426"/>
        <w:gridCol w:w="430"/>
        <w:gridCol w:w="426"/>
        <w:gridCol w:w="415"/>
        <w:gridCol w:w="387"/>
        <w:gridCol w:w="430"/>
        <w:gridCol w:w="424"/>
        <w:gridCol w:w="425"/>
        <w:gridCol w:w="427"/>
        <w:gridCol w:w="468"/>
        <w:gridCol w:w="571"/>
        <w:gridCol w:w="567"/>
        <w:gridCol w:w="563"/>
      </w:tblGrid>
      <w:tr w:rsidR="00B82AA6" w:rsidRPr="00EE6D76" w14:paraId="4D8463C8" w14:textId="77777777" w:rsidTr="003D2D57">
        <w:trPr>
          <w:jc w:val="center"/>
        </w:trPr>
        <w:tc>
          <w:tcPr>
            <w:tcW w:w="561" w:type="dxa"/>
            <w:tcBorders>
              <w:bottom w:val="single" w:sz="8" w:space="0" w:color="auto"/>
            </w:tcBorders>
          </w:tcPr>
          <w:p w14:paraId="077521A7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398B8B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left w:val="single" w:sz="4" w:space="0" w:color="auto"/>
              <w:bottom w:val="single" w:sz="4" w:space="0" w:color="auto"/>
            </w:tcBorders>
          </w:tcPr>
          <w:p w14:paraId="04F3356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left w:val="nil"/>
            </w:tcBorders>
          </w:tcPr>
          <w:p w14:paraId="015459A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15" w:type="dxa"/>
          </w:tcPr>
          <w:p w14:paraId="1BFF4B95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387" w:type="dxa"/>
          </w:tcPr>
          <w:p w14:paraId="2C0361A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30" w:type="dxa"/>
          </w:tcPr>
          <w:p w14:paraId="18C636C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4" w:type="dxa"/>
          </w:tcPr>
          <w:p w14:paraId="0730FA4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5" w:type="dxa"/>
          </w:tcPr>
          <w:p w14:paraId="7CFD4C0A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7" w:type="dxa"/>
          </w:tcPr>
          <w:p w14:paraId="1C5B1B9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6E3DA2E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4D9F633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76AE130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0F1C58B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1EB13041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6AF4E0CC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3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60D69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11528A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</w:tcPr>
          <w:p w14:paraId="33C5B20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15" w:type="dxa"/>
          </w:tcPr>
          <w:p w14:paraId="424AF60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387" w:type="dxa"/>
          </w:tcPr>
          <w:p w14:paraId="50CD5BAF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30" w:type="dxa"/>
          </w:tcPr>
          <w:p w14:paraId="71432D0D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4" w:type="dxa"/>
          </w:tcPr>
          <w:p w14:paraId="39243BD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5" w:type="dxa"/>
          </w:tcPr>
          <w:p w14:paraId="3E17909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7" w:type="dxa"/>
          </w:tcPr>
          <w:p w14:paraId="2912347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3A7383A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7C8DC5D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65EC1A8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2DC2A14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1FB4C9F0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0E94E7D6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4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8EB56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17D1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1B8CB4D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left w:val="single" w:sz="4" w:space="0" w:color="auto"/>
              <w:bottom w:val="single" w:sz="4" w:space="0" w:color="auto"/>
            </w:tcBorders>
          </w:tcPr>
          <w:p w14:paraId="195C162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387" w:type="dxa"/>
            <w:tcBorders>
              <w:left w:val="nil"/>
            </w:tcBorders>
          </w:tcPr>
          <w:p w14:paraId="7CCA8D1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30" w:type="dxa"/>
          </w:tcPr>
          <w:p w14:paraId="01938AAB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4" w:type="dxa"/>
          </w:tcPr>
          <w:p w14:paraId="143B776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5" w:type="dxa"/>
          </w:tcPr>
          <w:p w14:paraId="48603D2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7" w:type="dxa"/>
          </w:tcPr>
          <w:p w14:paraId="2F16CFE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1931D0A5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271DFE9E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44BDC17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3EB4232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37E265D7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75B3B5F4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5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8539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ABA5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A8AB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7479D6A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</w:tcPr>
          <w:p w14:paraId="216EC1AD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30" w:type="dxa"/>
          </w:tcPr>
          <w:p w14:paraId="3108DF5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4" w:type="dxa"/>
          </w:tcPr>
          <w:p w14:paraId="3C6CF01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5" w:type="dxa"/>
          </w:tcPr>
          <w:p w14:paraId="3A44446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7" w:type="dxa"/>
          </w:tcPr>
          <w:p w14:paraId="6801024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09C135FD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5440D65E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566CBB7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2460FD4E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31A8EE4D" w14:textId="77777777" w:rsidTr="003D2D57">
        <w:trPr>
          <w:trHeight w:val="302"/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0369AE0B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6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4693A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BDF6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D5B1C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11C5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C783C2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left w:val="single" w:sz="4" w:space="0" w:color="auto"/>
              <w:bottom w:val="single" w:sz="4" w:space="0" w:color="auto"/>
            </w:tcBorders>
          </w:tcPr>
          <w:p w14:paraId="6BA846C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4" w:type="dxa"/>
            <w:tcBorders>
              <w:left w:val="nil"/>
            </w:tcBorders>
          </w:tcPr>
          <w:p w14:paraId="31B063B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5" w:type="dxa"/>
          </w:tcPr>
          <w:p w14:paraId="56EE1D1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7" w:type="dxa"/>
          </w:tcPr>
          <w:p w14:paraId="07DF3C1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1A105F4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0123C70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54969BF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30EA902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331F5FA1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38CADA69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7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29D13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B705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07E4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98C7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AE71D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514EF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4" w:type="dxa"/>
            <w:tcBorders>
              <w:left w:val="single" w:sz="8" w:space="0" w:color="auto"/>
              <w:bottom w:val="single" w:sz="8" w:space="0" w:color="auto"/>
            </w:tcBorders>
          </w:tcPr>
          <w:p w14:paraId="2C4E629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5" w:type="dxa"/>
          </w:tcPr>
          <w:p w14:paraId="5629426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7" w:type="dxa"/>
          </w:tcPr>
          <w:p w14:paraId="07E5337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7EF387EF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5FB2CEC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69B3014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1344027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5C805C9E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55A47981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8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637C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26DF6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553E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0847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66578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93D9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BEE3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</w:tcBorders>
          </w:tcPr>
          <w:p w14:paraId="77EEAE8F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27" w:type="dxa"/>
            <w:tcBorders>
              <w:left w:val="nil"/>
            </w:tcBorders>
          </w:tcPr>
          <w:p w14:paraId="1AABAA7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46B6B30D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69FFD92E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173BA34A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65F3FEB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0C5CA92D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436E0FEF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9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62B4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7FCE5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DA17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B7A4D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3B09A5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EDD45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F8A9F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D025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7" w:type="dxa"/>
            <w:tcBorders>
              <w:left w:val="single" w:sz="8" w:space="0" w:color="auto"/>
              <w:bottom w:val="single" w:sz="8" w:space="0" w:color="auto"/>
            </w:tcBorders>
          </w:tcPr>
          <w:p w14:paraId="7F703BB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468" w:type="dxa"/>
          </w:tcPr>
          <w:p w14:paraId="0FAEDEF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42ABFA0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5AA2B72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2F59354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6E29FD50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59D2DD6A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0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8522F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A65EB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4D79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E9E6F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0CA1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6807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6A5AF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2FE55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DCB8A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68" w:type="dxa"/>
            <w:tcBorders>
              <w:left w:val="single" w:sz="8" w:space="0" w:color="auto"/>
              <w:bottom w:val="single" w:sz="8" w:space="0" w:color="auto"/>
            </w:tcBorders>
          </w:tcPr>
          <w:p w14:paraId="31F6491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71" w:type="dxa"/>
          </w:tcPr>
          <w:p w14:paraId="505E0C8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4312B05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3F02EC2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13BD22B6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5BE7D6E7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1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C4B0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7806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67526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8D1F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BC2CE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1278BF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AF1C6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E0FC7A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42871F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3468FF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571" w:type="dxa"/>
            <w:tcBorders>
              <w:left w:val="single" w:sz="4" w:space="0" w:color="auto"/>
              <w:bottom w:val="single" w:sz="4" w:space="0" w:color="auto"/>
            </w:tcBorders>
          </w:tcPr>
          <w:p w14:paraId="650D0F0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7" w:type="dxa"/>
          </w:tcPr>
          <w:p w14:paraId="410670C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2F20ADED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019BC88A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59E949C7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2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030D5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1E378B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45930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58075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DBBFB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E15DD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A8AF3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177CC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DC02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05E7E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5A603EE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0CF19A7B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  <w:tc>
          <w:tcPr>
            <w:tcW w:w="563" w:type="dxa"/>
          </w:tcPr>
          <w:p w14:paraId="2BC00C12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3DCCDE4A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</w:tcPr>
          <w:p w14:paraId="5068F9DF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3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6D28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0672C8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E4D49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788D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69771A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ADB01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807A2F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DC43D7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sym w:font="Symbol" w:char="F02D"/>
            </w:r>
          </w:p>
        </w:tc>
        <w:tc>
          <w:tcPr>
            <w:tcW w:w="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35A55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4D56CE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7F434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040CB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  <w:r w:rsidRPr="00EE6D76">
              <w:rPr>
                <w:b/>
              </w:rPr>
              <w:t>+</w:t>
            </w:r>
          </w:p>
        </w:tc>
        <w:tc>
          <w:tcPr>
            <w:tcW w:w="563" w:type="dxa"/>
            <w:tcBorders>
              <w:left w:val="single" w:sz="8" w:space="0" w:color="auto"/>
            </w:tcBorders>
          </w:tcPr>
          <w:p w14:paraId="6D324D50" w14:textId="77777777" w:rsidR="00B82AA6" w:rsidRPr="00EE6D76" w:rsidRDefault="00B82AA6" w:rsidP="003D2D57">
            <w:pPr>
              <w:keepNext/>
              <w:keepLines/>
              <w:jc w:val="center"/>
              <w:rPr>
                <w:b/>
              </w:rPr>
            </w:pPr>
          </w:p>
        </w:tc>
      </w:tr>
      <w:tr w:rsidR="00B82AA6" w:rsidRPr="00EE6D76" w14:paraId="3CFD2837" w14:textId="77777777" w:rsidTr="003D2D57">
        <w:trPr>
          <w:jc w:val="center"/>
        </w:trPr>
        <w:tc>
          <w:tcPr>
            <w:tcW w:w="561" w:type="dxa"/>
            <w:tcBorders>
              <w:top w:val="single" w:sz="8" w:space="0" w:color="auto"/>
            </w:tcBorders>
          </w:tcPr>
          <w:p w14:paraId="7778A0C2" w14:textId="77777777" w:rsidR="00B82AA6" w:rsidRPr="00EE6D76" w:rsidRDefault="00B82AA6" w:rsidP="003D2D57">
            <w:pPr>
              <w:keepNext/>
              <w:keepLines/>
              <w:jc w:val="center"/>
            </w:pPr>
          </w:p>
        </w:tc>
        <w:tc>
          <w:tcPr>
            <w:tcW w:w="426" w:type="dxa"/>
            <w:tcBorders>
              <w:top w:val="single" w:sz="8" w:space="0" w:color="auto"/>
              <w:right w:val="single" w:sz="8" w:space="0" w:color="auto"/>
            </w:tcBorders>
          </w:tcPr>
          <w:p w14:paraId="69BC378C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4ABE679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1B5B063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3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23C8654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4</w:t>
            </w:r>
          </w:p>
        </w:tc>
        <w:tc>
          <w:tcPr>
            <w:tcW w:w="38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6FA1F7B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5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4968FCB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6</w:t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F173DFB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9B19ADB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8</w:t>
            </w:r>
          </w:p>
        </w:tc>
        <w:tc>
          <w:tcPr>
            <w:tcW w:w="4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D8E80C7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9</w:t>
            </w:r>
          </w:p>
        </w:tc>
        <w:tc>
          <w:tcPr>
            <w:tcW w:w="4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EEF1520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50A6DBA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C205135" w14:textId="77777777" w:rsidR="00B82AA6" w:rsidRPr="00EE6D76" w:rsidRDefault="00B82AA6" w:rsidP="003D2D57">
            <w:pPr>
              <w:keepNext/>
              <w:keepLines/>
              <w:jc w:val="center"/>
            </w:pPr>
            <w:r w:rsidRPr="00EE6D76">
              <w:t>12</w:t>
            </w:r>
          </w:p>
        </w:tc>
        <w:tc>
          <w:tcPr>
            <w:tcW w:w="563" w:type="dxa"/>
            <w:tcBorders>
              <w:left w:val="single" w:sz="8" w:space="0" w:color="auto"/>
            </w:tcBorders>
          </w:tcPr>
          <w:p w14:paraId="2ED859E3" w14:textId="77777777" w:rsidR="00B82AA6" w:rsidRPr="00EE6D76" w:rsidRDefault="00B82AA6" w:rsidP="003D2D57">
            <w:pPr>
              <w:keepNext/>
              <w:keepLines/>
              <w:jc w:val="center"/>
            </w:pPr>
          </w:p>
        </w:tc>
      </w:tr>
    </w:tbl>
    <w:p w14:paraId="56FC9C26" w14:textId="77777777" w:rsidR="00B82AA6" w:rsidRPr="00EE6D76" w:rsidRDefault="00B82AA6" w:rsidP="00B82AA6">
      <w:pPr>
        <w:keepNext/>
        <w:keepLines/>
        <w:jc w:val="both"/>
        <w:rPr>
          <w:b/>
        </w:rPr>
      </w:pPr>
    </w:p>
    <w:p w14:paraId="33FF334D" w14:textId="446B0CEC" w:rsidR="00B82AA6" w:rsidRPr="00EE6D76" w:rsidRDefault="00B82AA6" w:rsidP="00B82AA6">
      <w:pPr>
        <w:keepNext/>
        <w:keepLines/>
        <w:jc w:val="both"/>
      </w:pPr>
      <w:r>
        <w:rPr>
          <w:b/>
        </w:rPr>
        <w:t xml:space="preserve">Supplementary </w:t>
      </w:r>
      <w:r w:rsidRPr="00EE6D76">
        <w:rPr>
          <w:b/>
        </w:rPr>
        <w:t>Fig</w:t>
      </w:r>
      <w:r w:rsidR="004D0745">
        <w:rPr>
          <w:b/>
        </w:rPr>
        <w:t>ure</w:t>
      </w:r>
      <w:r w:rsidRPr="00EE6D76">
        <w:rPr>
          <w:b/>
        </w:rPr>
        <w:t xml:space="preserve"> </w:t>
      </w:r>
      <w:r>
        <w:rPr>
          <w:b/>
        </w:rPr>
        <w:t>S1</w:t>
      </w:r>
      <w:r w:rsidR="004D0745">
        <w:rPr>
          <w:b/>
        </w:rPr>
        <w:t>.</w:t>
      </w:r>
      <w:r w:rsidRPr="00EE6D76">
        <w:t xml:space="preserve"> Similarity matrix of ANOSIM results for decks on the </w:t>
      </w:r>
      <w:r w:rsidRPr="00EE6D76">
        <w:rPr>
          <w:i/>
        </w:rPr>
        <w:t>Europa</w:t>
      </w:r>
      <w:r w:rsidRPr="00EE6D76">
        <w:t>. ‘+’ = no significant difference in arthropod assemblage composition between decks, ‘</w:t>
      </w:r>
      <w:r w:rsidRPr="00EE6D76">
        <w:sym w:font="Symbol" w:char="F02D"/>
      </w:r>
      <w:r w:rsidRPr="00EE6D76">
        <w:t>’ significant difference between decks in arthropod assemblage composition</w:t>
      </w:r>
    </w:p>
    <w:p w14:paraId="7F1A154D" w14:textId="26B033B8" w:rsidR="00BD3640" w:rsidRDefault="00BD3640" w:rsidP="00BD3640">
      <w:pPr>
        <w:jc w:val="center"/>
        <w:rPr>
          <w:lang w:val="en-AU"/>
        </w:rPr>
      </w:pPr>
    </w:p>
    <w:p w14:paraId="564D3525" w14:textId="59DBA195" w:rsidR="00BD3640" w:rsidRPr="00EE6D76" w:rsidRDefault="00BD3640" w:rsidP="00BD3640">
      <w:pPr>
        <w:keepNext/>
        <w:keepLines/>
      </w:pPr>
      <w:r>
        <w:rPr>
          <w:b/>
        </w:rPr>
        <w:lastRenderedPageBreak/>
        <w:t xml:space="preserve">Supplementary </w:t>
      </w:r>
      <w:r w:rsidRPr="00EE6D76">
        <w:rPr>
          <w:b/>
        </w:rPr>
        <w:t xml:space="preserve">Table </w:t>
      </w:r>
      <w:r>
        <w:rPr>
          <w:b/>
        </w:rPr>
        <w:t>S1</w:t>
      </w:r>
      <w:r w:rsidR="004D0745">
        <w:rPr>
          <w:b/>
        </w:rPr>
        <w:t>.</w:t>
      </w:r>
      <w:r w:rsidRPr="00EE6D76">
        <w:rPr>
          <w:b/>
        </w:rPr>
        <w:t xml:space="preserve"> </w:t>
      </w:r>
      <w:r w:rsidRPr="00EE6D76">
        <w:t>Abundance of various arthropod orders collected from each deck of the vessel. NR = not recorded</w:t>
      </w:r>
    </w:p>
    <w:p w14:paraId="6AFCB6EA" w14:textId="77777777" w:rsidR="00BD3640" w:rsidRPr="00EE6D76" w:rsidRDefault="00BD3640" w:rsidP="00BD3640">
      <w:pPr>
        <w:keepNext/>
        <w:keepLines/>
        <w:rPr>
          <w:b/>
        </w:rPr>
      </w:pPr>
    </w:p>
    <w:p w14:paraId="7C020D1D" w14:textId="77777777" w:rsidR="00BD3640" w:rsidRPr="00EE6D76" w:rsidRDefault="00BD3640" w:rsidP="00BD3640">
      <w:pPr>
        <w:keepNext/>
        <w:keepLines/>
      </w:pPr>
      <w:r w:rsidRPr="00EE6D76">
        <w:rPr>
          <w:noProof/>
          <w:lang w:val="en-AU" w:eastAsia="en-AU"/>
        </w:rPr>
        <w:drawing>
          <wp:inline distT="0" distB="0" distL="0" distR="0" wp14:anchorId="0BFCAB58" wp14:editId="774614A6">
            <wp:extent cx="5731510" cy="3950335"/>
            <wp:effectExtent l="0" t="0" r="8890" b="1206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57604" w14:textId="44323CA4" w:rsidR="00BD3640" w:rsidRPr="00BD3640" w:rsidRDefault="00BD3640" w:rsidP="00BD3640">
      <w:pPr>
        <w:rPr>
          <w:lang w:val="en-AU"/>
        </w:rPr>
      </w:pPr>
    </w:p>
    <w:sectPr w:rsidR="00BD3640" w:rsidRPr="00BD3640" w:rsidSect="009966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94"/>
    <w:rsid w:val="00063794"/>
    <w:rsid w:val="00326962"/>
    <w:rsid w:val="0033662F"/>
    <w:rsid w:val="00384D63"/>
    <w:rsid w:val="003B557E"/>
    <w:rsid w:val="003C7A54"/>
    <w:rsid w:val="003D25F6"/>
    <w:rsid w:val="00411680"/>
    <w:rsid w:val="004518CC"/>
    <w:rsid w:val="004D0745"/>
    <w:rsid w:val="0055496D"/>
    <w:rsid w:val="006171B6"/>
    <w:rsid w:val="006B5034"/>
    <w:rsid w:val="006D0A3B"/>
    <w:rsid w:val="006D574F"/>
    <w:rsid w:val="006F77C3"/>
    <w:rsid w:val="00794768"/>
    <w:rsid w:val="007F2273"/>
    <w:rsid w:val="0082191D"/>
    <w:rsid w:val="008341CA"/>
    <w:rsid w:val="00902EF1"/>
    <w:rsid w:val="00965D96"/>
    <w:rsid w:val="00967340"/>
    <w:rsid w:val="00977C47"/>
    <w:rsid w:val="0099663F"/>
    <w:rsid w:val="009B32E4"/>
    <w:rsid w:val="00A073A0"/>
    <w:rsid w:val="00A33A83"/>
    <w:rsid w:val="00A52CC0"/>
    <w:rsid w:val="00A61D33"/>
    <w:rsid w:val="00A93054"/>
    <w:rsid w:val="00AC1B89"/>
    <w:rsid w:val="00AF64F1"/>
    <w:rsid w:val="00B15458"/>
    <w:rsid w:val="00B24AE7"/>
    <w:rsid w:val="00B504C3"/>
    <w:rsid w:val="00B529FC"/>
    <w:rsid w:val="00B82AA6"/>
    <w:rsid w:val="00BD3640"/>
    <w:rsid w:val="00C655BC"/>
    <w:rsid w:val="00C702C0"/>
    <w:rsid w:val="00D17B24"/>
    <w:rsid w:val="00DD6F47"/>
    <w:rsid w:val="00DE2AC0"/>
    <w:rsid w:val="00E362A2"/>
    <w:rsid w:val="00E93903"/>
    <w:rsid w:val="00F9518B"/>
    <w:rsid w:val="00FC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B8965"/>
  <w14:defaultImageDpi w14:val="32767"/>
  <w15:chartTrackingRefBased/>
  <w15:docId w15:val="{5BA7D374-8D20-FB4D-9492-3F21EB984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AA6"/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7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s.mckirdy@murdoch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y Coupland</dc:creator>
  <cp:keywords/>
  <dc:description/>
  <cp:lastModifiedBy>Grey Coupland</cp:lastModifiedBy>
  <cp:revision>5</cp:revision>
  <dcterms:created xsi:type="dcterms:W3CDTF">2019-11-28T15:02:00Z</dcterms:created>
  <dcterms:modified xsi:type="dcterms:W3CDTF">2019-11-28T15:22:00Z</dcterms:modified>
</cp:coreProperties>
</file>